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Appendix A</w:t>
      </w:r>
    </w:p>
    <w:p>
      <w:pPr>
        <w:pStyle w:val="Caption"/>
        <w:keepNext w:val="true"/>
        <w:jc w:val="center"/>
        <w:rPr/>
      </w:pPr>
      <w:r>
        <w:rPr/>
        <w:t>A Chemical Specialty Semantic Network with a type threshold value of 300 concepts for UMLS 2009AA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5"/>
        <w:gridCol w:w="1147"/>
        <w:gridCol w:w="79"/>
        <w:gridCol w:w="235"/>
        <w:gridCol w:w="234"/>
        <w:gridCol w:w="234"/>
        <w:gridCol w:w="235"/>
        <w:gridCol w:w="234"/>
        <w:gridCol w:w="4884"/>
      </w:tblGrid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Refined Semantic Typ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# Concepts</w:t>
            </w:r>
          </w:p>
        </w:tc>
        <w:tc>
          <w:tcPr>
            <w:tcW w:w="6135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Name in CSSN (hierarchically indented)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56" w:type="dxa"/>
            <w:gridSpan w:val="6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 Viewed Structurally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 Viewed Structurally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4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3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ic Chemical ∩ Pharmacologic Substance ∩ Hazardous or Poisonous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Hazardous or Poisonous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ic Chemical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Biologically Active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 ∩ Hazardous or Poisonous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Hazardous or Poisonous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 ∩ Biomedical or Dental Materi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Biomedical or Dental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, Nucleoside, or Nucleotid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, Nucleoside, or Nucleotid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ic Acid, Nucleoside, or Nucleotide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Nucleic Acid, Nucleoside, or Nucleotid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, Nucleoside, or Nucleotide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Biologically Active Nucleic Acid, Nucleoside, or Nucleotid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ophosphorus Compoun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9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ophosphorus Compoun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ophosphorus Compound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Pharmacologic Organophosphorus Compoun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7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7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Biologically Active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Pharmacologic Substance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*Pharmacologic Biologically Active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Pharmacologic Substance ∩ Immunologic Fac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Immunologic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Indicator, Reagent, or Diagnostic A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Indicator, Reagent, or Diagnostic Aid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Neuroreactive Substance or Biogenic Ami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Neuroreactive or Biogenic Amine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Hazardous or Poisonous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Hazardous or Poisonous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9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Carbohydrat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Biologically Active Carbohydrat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Carbohydrat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mino Acid, Peptide, or Protein Carbohydrat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Lip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*Biologically Active Lip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Stero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cosano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Eicosano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cosanoid ∩ 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Eicosano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rganic 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In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ologic Substance ∩ Inorganic 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In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ment, Ion, or Isotop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Element, Ion, or Isotop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 Viewed Functionally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ical Viewed Functionally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ologic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ologic Substanc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biotic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biotic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 ∩ Antibiotic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Organic Antibiotic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Antibiotic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mino Acid, Peptide, or Protein Antibiotic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medical or Dental Materi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medical or Dental Materi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medical or Dental Material ∩ Inorganic 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Inorganic Biomedical or Dental Materi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ly Active Substanc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Pharmacologic Substance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Biologically Active Substanc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ic Chemical ∩ Pharmacologic Substance ∩ Biologically Active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Biologically Active Organic Chemical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Biologically Active Substance ∩ Hazardous or Poisonous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Hazardous or Poisonous Biologically Active Substanc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reactive Substance or Biogenic Ami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reactive Substance or Biogenic Amin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o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on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id ∩ Pharmacologic Substance ∩ Hormo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Steroid Hormon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Hormo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mino Acid, Peptide, or Protein Hormon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Pharmacologic Substance ∩ Hormon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Amino Acid, Peptide, or Protein Hormon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Enzym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29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mino Acid, Peptide, or Protein Enzym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Pharmacologic Substance ∩ Enzym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Amino Acid, Peptide, or Protein Enzyme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ologic Substance ∩ Vitamin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Vitam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ic Chemical ∩ Pharmacologic Substance ∩ Vitamin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Organic Vitam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logic Fac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1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logic Factor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Immunologic Fac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6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Immunologic Amino Acid, Peptide, or Protein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rmacologic Substance ∩ Immunologic Fac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Immunologic Factor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, Peptide, or Protein ∩ Receptor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3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mino Acid, Peptide, or Protein Receptor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or, Reagent, or Diagnostic A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or, Reagent, or Diagnostic A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 Chemical ∩ Indicator, Reagent, or Diagnostic A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Organic Indicator, Reagent, or Diagnostic A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cator, Reagent, or Diagnostic Aid ∩ Inorganic Chemical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Inorganic Indicator, Reagent, or Diagnostic A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Pharmacologic Substance ∩ Indicator, Reagent, or Diagnostic A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Pharmacologic Indicator, Reagent, or Diagnostic A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Organic Chemical ∩ Pharmacologic Substance ∩ Indicator, Reagent, or Diagnostic Aid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Pharmacologic Organic Indicator, Reagent, or Diagnostic Aid</w:t>
            </w:r>
          </w:p>
        </w:tc>
      </w:tr>
      <w:tr>
        <w:trPr>
          <w:trHeight w:val="255" w:hRule="atLeast"/>
        </w:trPr>
        <w:tc>
          <w:tcPr>
            <w:tcW w:w="64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zardous or Poisonous Substance</w:t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7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Hazardous or Poisonous Substance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ind w:firstLine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7:24:00Z</dcterms:created>
  <dc:creator>dpareja</dc:creator>
  <dc:description/>
  <cp:keywords/>
  <dc:language>en-US</dc:language>
  <cp:lastModifiedBy>dpareja</cp:lastModifiedBy>
  <dcterms:modified xsi:type="dcterms:W3CDTF">2012-08-24T07:26:00Z</dcterms:modified>
  <cp:revision>1</cp:revision>
  <dc:subject/>
  <dc:title/>
</cp:coreProperties>
</file>